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CFCD9" w14:textId="77777777" w:rsidR="00D61851" w:rsidRPr="00E107CD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4C880B3" w14:textId="041C8703" w:rsidR="00E107CD" w:rsidRDefault="00E107CD" w:rsidP="00FB216F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55742F8B" wp14:editId="6550BCD6">
            <wp:extent cx="5190362" cy="2593960"/>
            <wp:effectExtent l="0" t="0" r="0" b="0"/>
            <wp:docPr id="2" name="图片 1" descr="myplot1105_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yplot1105_6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00954" cy="2599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6E09D" w14:textId="6FE3A4D9" w:rsidR="00E107CD" w:rsidRDefault="00E107CD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B38136B" w14:textId="77777777" w:rsidR="00E107CD" w:rsidRDefault="00E107CD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734D673" w14:textId="3C06B3EF" w:rsidR="007C0247" w:rsidRPr="001F56E7" w:rsidRDefault="007C0247" w:rsidP="007C024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7139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Figure</w:t>
      </w:r>
      <w:r w:rsidRPr="0087139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A51ED5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Pr="001F56E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B216F">
        <w:rPr>
          <w:rFonts w:ascii="Times New Roman" w:hAnsi="Times New Roman" w:cs="Times New Roman"/>
          <w:kern w:val="0"/>
          <w:sz w:val="24"/>
          <w:szCs w:val="24"/>
        </w:rPr>
        <w:t>Relation of</w:t>
      </w:r>
      <w:r w:rsidRPr="001F56E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1F56E7">
        <w:rPr>
          <w:rFonts w:ascii="Times New Roman" w:hAnsi="Times New Roman" w:cs="Times New Roman"/>
          <w:kern w:val="0"/>
          <w:sz w:val="24"/>
          <w:szCs w:val="24"/>
        </w:rPr>
        <w:t>vBMD</w:t>
      </w:r>
      <w:proofErr w:type="spellEnd"/>
      <w:r w:rsidR="00FB216F">
        <w:rPr>
          <w:rFonts w:ascii="Times New Roman" w:hAnsi="Times New Roman" w:cs="Times New Roman"/>
          <w:kern w:val="0"/>
          <w:sz w:val="24"/>
          <w:szCs w:val="24"/>
        </w:rPr>
        <w:t xml:space="preserve"> and FPG</w:t>
      </w:r>
      <w:r w:rsidRPr="001F56E7">
        <w:rPr>
          <w:rFonts w:ascii="Times New Roman" w:hAnsi="Times New Roman" w:cs="Times New Roman"/>
          <w:kern w:val="0"/>
          <w:sz w:val="24"/>
          <w:szCs w:val="24"/>
        </w:rPr>
        <w:t xml:space="preserve"> in QCT cohort with</w:t>
      </w:r>
      <w:r>
        <w:rPr>
          <w:rFonts w:ascii="Times New Roman" w:hAnsi="Times New Roman" w:cs="Times New Roman"/>
          <w:kern w:val="0"/>
          <w:sz w:val="24"/>
          <w:szCs w:val="24"/>
        </w:rPr>
        <w:t>ou</w:t>
      </w:r>
      <w:r w:rsidR="00FB216F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1F56E7">
        <w:rPr>
          <w:rFonts w:ascii="Times New Roman" w:hAnsi="Times New Roman" w:cs="Times New Roman"/>
          <w:kern w:val="0"/>
          <w:sz w:val="24"/>
          <w:szCs w:val="24"/>
        </w:rPr>
        <w:t xml:space="preserve"> diabetes</w:t>
      </w:r>
      <w:r w:rsidR="00FB216F">
        <w:rPr>
          <w:rFonts w:ascii="Times New Roman" w:hAnsi="Times New Roman" w:cs="Times New Roman"/>
          <w:kern w:val="0"/>
          <w:sz w:val="24"/>
          <w:szCs w:val="24"/>
        </w:rPr>
        <w:t xml:space="preserve"> after adjustment for age</w:t>
      </w:r>
    </w:p>
    <w:p w14:paraId="42E15F07" w14:textId="25CCC57D" w:rsidR="00D456FB" w:rsidRDefault="008C201E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Men: y=0.60x+12</w:t>
      </w:r>
      <w:r w:rsidR="00FB216F">
        <w:rPr>
          <w:rFonts w:ascii="Times New Roman" w:hAnsi="Times New Roman" w:cs="Times New Roman"/>
          <w:kern w:val="0"/>
          <w:sz w:val="24"/>
          <w:szCs w:val="24"/>
        </w:rPr>
        <w:t>9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 R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=0.000; Women: y=-0.028x+100,</w:t>
      </w:r>
      <w:r w:rsidRPr="00D82F1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R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=0.000</w:t>
      </w:r>
      <w:r w:rsidR="007C0247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8C8A79B" w14:textId="74D2C54A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4E79BDF" w14:textId="54539ABE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66457F9" w14:textId="728FA2FA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B6C4184" w14:textId="531A1F9F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C3BF938" w14:textId="13D4A6BF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00DB936" w14:textId="098745EE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59271DC" w14:textId="7E26D9D0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37EF90C" w14:textId="29251E32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0044008" w14:textId="0E191A8C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41C23B4" w14:textId="7692AF17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4540B8D" w14:textId="574C0659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A9C745A" w14:textId="7F28695F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4C5F690E" w14:textId="034E2E8F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95CC9B6" w14:textId="27B339F1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1C28F78" w14:textId="4006BBEC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D641198" w14:textId="6303CB49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39A8BE8" w14:textId="7AF61BB2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4E916264" w14:textId="3A78715E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9A1F139" w14:textId="14AFFBE4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E5F07AF" w14:textId="5EB6A4B5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FD98F52" w14:textId="785BEEEA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9E974B3" w14:textId="0C2EF43C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05C695C" w14:textId="74428D70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8390989" w14:textId="7F2F9AC4" w:rsidR="00D61851" w:rsidRDefault="00D6185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05154C7" w14:textId="77777777" w:rsidR="00D61851" w:rsidRDefault="00D61851"/>
    <w:p w14:paraId="32C16D88" w14:textId="77777777" w:rsidR="007C0247" w:rsidRDefault="00D456FB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10ECEA60" wp14:editId="6BE81C78">
            <wp:extent cx="4991100" cy="2494375"/>
            <wp:effectExtent l="0" t="0" r="0" b="0"/>
            <wp:docPr id="4" name="图片 3" descr="myplot1105_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yplot1105_5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01293" cy="2499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C201E" w:rsidRPr="008C201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14:paraId="641BE1AF" w14:textId="25D186F6" w:rsidR="007C0247" w:rsidRPr="001F56E7" w:rsidRDefault="007C0247" w:rsidP="007C024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7139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Figure</w:t>
      </w:r>
      <w:r w:rsidRPr="0087139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A51ED5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Pr="001F56E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B216F">
        <w:rPr>
          <w:rFonts w:ascii="Times New Roman" w:hAnsi="Times New Roman" w:cs="Times New Roman"/>
          <w:kern w:val="0"/>
          <w:sz w:val="24"/>
          <w:szCs w:val="24"/>
        </w:rPr>
        <w:t>Relation of</w:t>
      </w:r>
      <w:r w:rsidR="00FB216F" w:rsidRPr="001F56E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FB216F" w:rsidRPr="001F56E7">
        <w:rPr>
          <w:rFonts w:ascii="Times New Roman" w:hAnsi="Times New Roman" w:cs="Times New Roman"/>
          <w:kern w:val="0"/>
          <w:sz w:val="24"/>
          <w:szCs w:val="24"/>
        </w:rPr>
        <w:t>vBMD</w:t>
      </w:r>
      <w:proofErr w:type="spellEnd"/>
      <w:r w:rsidR="00FB216F">
        <w:rPr>
          <w:rFonts w:ascii="Times New Roman" w:hAnsi="Times New Roman" w:cs="Times New Roman"/>
          <w:kern w:val="0"/>
          <w:sz w:val="24"/>
          <w:szCs w:val="24"/>
        </w:rPr>
        <w:t xml:space="preserve"> and FPG</w:t>
      </w:r>
      <w:r w:rsidR="00FB216F" w:rsidRPr="001F56E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F56E7">
        <w:rPr>
          <w:rFonts w:ascii="Times New Roman" w:hAnsi="Times New Roman" w:cs="Times New Roman"/>
          <w:kern w:val="0"/>
          <w:sz w:val="24"/>
          <w:szCs w:val="24"/>
        </w:rPr>
        <w:t>in QCT cohort with diabetes</w:t>
      </w:r>
      <w:r w:rsidR="00FB216F">
        <w:rPr>
          <w:rFonts w:ascii="Times New Roman" w:hAnsi="Times New Roman" w:cs="Times New Roman"/>
          <w:kern w:val="0"/>
          <w:sz w:val="24"/>
          <w:szCs w:val="24"/>
        </w:rPr>
        <w:t xml:space="preserve"> after adjustment for age</w:t>
      </w:r>
    </w:p>
    <w:p w14:paraId="0CFA5F8B" w14:textId="55C26123" w:rsidR="008C201E" w:rsidRDefault="008C201E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Men: y=0.5</w:t>
      </w:r>
      <w:r w:rsidR="00FB216F">
        <w:rPr>
          <w:rFonts w:ascii="Times New Roman" w:hAnsi="Times New Roman" w:cs="Times New Roman"/>
          <w:kern w:val="0"/>
          <w:sz w:val="24"/>
          <w:szCs w:val="24"/>
        </w:rPr>
        <w:t>9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x+117, R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=0.003; Women: y=-0.087x+100,</w:t>
      </w:r>
      <w:r w:rsidRPr="00D82F1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R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=0.000</w:t>
      </w:r>
      <w:r w:rsidR="007C0247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43083DEE" w14:textId="2B2E2EA3" w:rsidR="007C0247" w:rsidRDefault="007C0247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5BFDC9D" w14:textId="4C7F2BC1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5BE7835" w14:textId="37167514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3964259" w14:textId="667C587A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B5B1BCF" w14:textId="0146A5BA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E5075AA" w14:textId="3FBEAADD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0ADB6CB" w14:textId="734A4516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34957CE" w14:textId="2FBA2239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2BFBAE1" w14:textId="60710FDF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C7AB873" w14:textId="3B02F6D5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BC4284F" w14:textId="2F4B6439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A50AC8E" w14:textId="03F8B93A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7E6A070" w14:textId="65A5D5A2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60185E3" w14:textId="237A2DBC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13937BA" w14:textId="2B1B976A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C8C83DD" w14:textId="15ABA4A2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4D78B2D" w14:textId="0C03439F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445F16B" w14:textId="3A4B7ABA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CAFF7ED" w14:textId="05C72E72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54D7BE5" w14:textId="4896C7AC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B76F643" w14:textId="7DD24DF0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804FC15" w14:textId="424769E6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8B68634" w14:textId="1D475714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4E45A1B" w14:textId="57618E5B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49F1D03" w14:textId="67E041D1" w:rsidR="00D61851" w:rsidRDefault="00D61851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149D548" w14:textId="2887E348" w:rsidR="00A51ED5" w:rsidRDefault="00A51ED5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026F682" w14:textId="71CB994A" w:rsidR="00A51ED5" w:rsidRDefault="00A51ED5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2087638" w14:textId="77777777" w:rsidR="00A51ED5" w:rsidRDefault="00A51ED5" w:rsidP="00A51ED5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9AC245A" w14:textId="77777777" w:rsidR="00A51ED5" w:rsidRPr="001F56E7" w:rsidRDefault="00A51ED5" w:rsidP="00A51ED5">
      <w:pPr>
        <w:rPr>
          <w:rFonts w:ascii="Times New Roman" w:hAnsi="Times New Roman" w:cs="Times New Roman"/>
          <w:sz w:val="22"/>
        </w:rPr>
      </w:pPr>
      <w:r w:rsidRPr="001F56E7">
        <w:rPr>
          <w:rFonts w:ascii="Times New Roman" w:eastAsia="宋体" w:hAnsi="Times New Roman" w:cs="Times New Roman"/>
          <w:noProof/>
          <w:kern w:val="0"/>
          <w:sz w:val="22"/>
          <w:lang w:eastAsia="en-US"/>
        </w:rPr>
        <w:drawing>
          <wp:inline distT="0" distB="0" distL="0" distR="0" wp14:anchorId="75ED9EE0" wp14:editId="37F4FDF2">
            <wp:extent cx="5056967" cy="4877417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475" cy="4882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FB5AA6" w14:textId="77777777" w:rsidR="00A51ED5" w:rsidRPr="001F56E7" w:rsidRDefault="00A51ED5" w:rsidP="00A51ED5">
      <w:pPr>
        <w:rPr>
          <w:rFonts w:ascii="Times New Roman" w:hAnsi="Times New Roman" w:cs="Times New Roman"/>
          <w:sz w:val="22"/>
        </w:rPr>
      </w:pPr>
      <w:r w:rsidRPr="00E107CD">
        <w:rPr>
          <w:rFonts w:ascii="Times New Roman" w:hAnsi="Times New Roman" w:cs="Times New Roman" w:hint="eastAsia"/>
          <w:b/>
          <w:bCs/>
          <w:sz w:val="22"/>
        </w:rPr>
        <w:t>F</w:t>
      </w:r>
      <w:r w:rsidRPr="00E107CD">
        <w:rPr>
          <w:rFonts w:ascii="Times New Roman" w:hAnsi="Times New Roman" w:cs="Times New Roman"/>
          <w:b/>
          <w:bCs/>
          <w:sz w:val="22"/>
        </w:rPr>
        <w:t>igure S</w:t>
      </w:r>
      <w:r>
        <w:rPr>
          <w:rFonts w:ascii="Times New Roman" w:hAnsi="Times New Roman" w:cs="Times New Roman"/>
          <w:b/>
          <w:bCs/>
          <w:sz w:val="22"/>
        </w:rPr>
        <w:t>3</w:t>
      </w:r>
      <w:r w:rsidRPr="00E107CD">
        <w:rPr>
          <w:rFonts w:ascii="Times New Roman" w:hAnsi="Times New Roman" w:cs="Times New Roman"/>
          <w:b/>
          <w:bCs/>
          <w:sz w:val="22"/>
        </w:rPr>
        <w:t>.</w:t>
      </w:r>
      <w:r w:rsidRPr="001F56E7">
        <w:rPr>
          <w:rFonts w:ascii="Times New Roman" w:hAnsi="Times New Roman"/>
        </w:rPr>
        <w:t xml:space="preserve"> The mean and SD of BMD and FPG variations with age </w:t>
      </w:r>
      <w:r w:rsidRPr="001F56E7">
        <w:rPr>
          <w:rFonts w:ascii="Times New Roman" w:hAnsi="Times New Roman" w:hint="eastAsia"/>
        </w:rPr>
        <w:t>for</w:t>
      </w:r>
      <w:r w:rsidRPr="001F56E7">
        <w:rPr>
          <w:rFonts w:ascii="Times New Roman" w:hAnsi="Times New Roman"/>
        </w:rPr>
        <w:t xml:space="preserve"> </w:t>
      </w:r>
      <w:r w:rsidRPr="001F56E7">
        <w:rPr>
          <w:rFonts w:ascii="Times New Roman" w:hAnsi="Times New Roman" w:cs="Times New Roman"/>
          <w:sz w:val="22"/>
        </w:rPr>
        <w:t>10309</w:t>
      </w:r>
      <w:r w:rsidRPr="001F56E7">
        <w:rPr>
          <w:rFonts w:ascii="Times New Roman" w:hAnsi="Times New Roman"/>
        </w:rPr>
        <w:t xml:space="preserve"> participants.</w:t>
      </w:r>
    </w:p>
    <w:p w14:paraId="04D176DD" w14:textId="77777777" w:rsidR="00A51ED5" w:rsidRDefault="00A51ED5" w:rsidP="00A51ED5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2C9A69E" w14:textId="77777777" w:rsidR="00A51ED5" w:rsidRDefault="00A51ED5" w:rsidP="00A51ED5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D09ED4A" w14:textId="77777777" w:rsidR="00A51ED5" w:rsidRDefault="00A51ED5" w:rsidP="00A51ED5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40E10D52" w14:textId="77777777" w:rsidR="00A51ED5" w:rsidRDefault="00A51ED5" w:rsidP="00A51ED5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4C8C9AD" w14:textId="77777777" w:rsidR="00A51ED5" w:rsidRDefault="00A51ED5" w:rsidP="00A51ED5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AC49157" w14:textId="77777777" w:rsidR="00A51ED5" w:rsidRPr="00A51ED5" w:rsidRDefault="00A51ED5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9D6C8E0" w14:textId="6FE51B61" w:rsidR="007C0247" w:rsidRDefault="007C0247" w:rsidP="008C20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4358488E" wp14:editId="613B9D71">
            <wp:extent cx="5274310" cy="26371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98BC3" w14:textId="34150FA4" w:rsidR="007C0247" w:rsidRPr="001F56E7" w:rsidRDefault="007C0247" w:rsidP="007C024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88330178"/>
      <w:r w:rsidRPr="0087139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Figure</w:t>
      </w:r>
      <w:r w:rsidRPr="0087139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E107CD"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Pr="001F56E7">
        <w:rPr>
          <w:rFonts w:ascii="Times New Roman" w:hAnsi="Times New Roman" w:cs="Times New Roman"/>
          <w:kern w:val="0"/>
          <w:sz w:val="24"/>
          <w:szCs w:val="24"/>
        </w:rPr>
        <w:t xml:space="preserve"> Plots of </w:t>
      </w:r>
      <w:r>
        <w:rPr>
          <w:rFonts w:ascii="Times New Roman" w:hAnsi="Times New Roman" w:cs="Times New Roman"/>
          <w:kern w:val="0"/>
          <w:sz w:val="24"/>
          <w:szCs w:val="24"/>
        </w:rPr>
        <w:t>BMI</w:t>
      </w:r>
      <w:r w:rsidRPr="001F56E7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proofErr w:type="spellStart"/>
      <w:r w:rsidRPr="001F56E7">
        <w:rPr>
          <w:rFonts w:ascii="Times New Roman" w:hAnsi="Times New Roman" w:cs="Times New Roman"/>
          <w:kern w:val="0"/>
          <w:sz w:val="24"/>
          <w:szCs w:val="24"/>
        </w:rPr>
        <w:t>vBMD</w:t>
      </w:r>
      <w:proofErr w:type="spellEnd"/>
      <w:r w:rsidRPr="001F56E7">
        <w:rPr>
          <w:rFonts w:ascii="Times New Roman" w:hAnsi="Times New Roman" w:cs="Times New Roman"/>
          <w:kern w:val="0"/>
          <w:sz w:val="24"/>
          <w:szCs w:val="24"/>
        </w:rPr>
        <w:t xml:space="preserve"> in QCT full cohort with glucose concentrations across the range from normal to diabetes.</w:t>
      </w:r>
    </w:p>
    <w:p w14:paraId="15D39F2B" w14:textId="14F14463" w:rsidR="007C0247" w:rsidRDefault="007C0247" w:rsidP="007C024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1" w:name="_Hlk88389998"/>
      <w:r w:rsidRPr="001F56E7">
        <w:rPr>
          <w:rFonts w:ascii="Times New Roman" w:hAnsi="Times New Roman" w:cs="Times New Roman"/>
          <w:kern w:val="0"/>
          <w:sz w:val="24"/>
          <w:szCs w:val="24"/>
        </w:rPr>
        <w:t>Notes: Association lines (adjusted for age)</w:t>
      </w:r>
      <w:r w:rsidR="0058024E">
        <w:rPr>
          <w:rFonts w:ascii="Times New Roman" w:hAnsi="Times New Roman" w:cs="Times New Roman"/>
          <w:kern w:val="0"/>
          <w:sz w:val="24"/>
          <w:szCs w:val="24"/>
        </w:rPr>
        <w:t>:</w:t>
      </w:r>
    </w:p>
    <w:bookmarkEnd w:id="0"/>
    <w:bookmarkEnd w:id="1"/>
    <w:p w14:paraId="66474EED" w14:textId="5737F1FB" w:rsidR="008B4560" w:rsidRPr="008B4560" w:rsidRDefault="008B4560" w:rsidP="008B4560">
      <w:pPr>
        <w:rPr>
          <w:rFonts w:ascii="Times New Roman" w:hAnsi="Times New Roman" w:cs="Times New Roman"/>
          <w:kern w:val="0"/>
          <w:sz w:val="24"/>
          <w:szCs w:val="24"/>
        </w:rPr>
      </w:pPr>
      <w:r w:rsidRPr="008B4560">
        <w:rPr>
          <w:rFonts w:ascii="Times New Roman" w:hAnsi="Times New Roman" w:cs="Times New Roman"/>
          <w:kern w:val="0"/>
          <w:sz w:val="24"/>
          <w:szCs w:val="24"/>
        </w:rPr>
        <w:t>Men: y=0.39x+121, R</w:t>
      </w:r>
      <w:r w:rsidRPr="008B456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8B4560">
        <w:rPr>
          <w:rFonts w:ascii="Times New Roman" w:hAnsi="Times New Roman" w:cs="Times New Roman"/>
          <w:kern w:val="0"/>
          <w:sz w:val="24"/>
          <w:szCs w:val="24"/>
        </w:rPr>
        <w:t>=0.002, p=0.003; Women: y=-0.20x+140,</w:t>
      </w:r>
      <w:r w:rsidR="00FB216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B4560">
        <w:rPr>
          <w:rFonts w:ascii="Times New Roman" w:hAnsi="Times New Roman" w:cs="Times New Roman"/>
          <w:kern w:val="0"/>
          <w:sz w:val="24"/>
          <w:szCs w:val="24"/>
        </w:rPr>
        <w:t>R</w:t>
      </w:r>
      <w:r w:rsidRPr="008B456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8B4560">
        <w:rPr>
          <w:rFonts w:ascii="Times New Roman" w:hAnsi="Times New Roman" w:cs="Times New Roman"/>
          <w:kern w:val="0"/>
          <w:sz w:val="24"/>
          <w:szCs w:val="24"/>
        </w:rPr>
        <w:t>=0.000, p=0.187</w:t>
      </w:r>
    </w:p>
    <w:p w14:paraId="5B07791E" w14:textId="7C3002A7" w:rsidR="00D456FB" w:rsidRPr="008B4560" w:rsidRDefault="00D456FB" w:rsidP="008B4560">
      <w:pPr>
        <w:autoSpaceDE w:val="0"/>
        <w:autoSpaceDN w:val="0"/>
        <w:adjustRightInd w:val="0"/>
        <w:jc w:val="left"/>
      </w:pPr>
    </w:p>
    <w:sectPr w:rsidR="00D456FB" w:rsidRPr="008B45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EAD87" w14:textId="77777777" w:rsidR="00611B02" w:rsidRDefault="00611B02" w:rsidP="007C0247">
      <w:r>
        <w:separator/>
      </w:r>
    </w:p>
  </w:endnote>
  <w:endnote w:type="continuationSeparator" w:id="0">
    <w:p w14:paraId="0962FB79" w14:textId="77777777" w:rsidR="00611B02" w:rsidRDefault="00611B02" w:rsidP="007C0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CD5CA" w14:textId="77777777" w:rsidR="00611B02" w:rsidRDefault="00611B02" w:rsidP="007C0247">
      <w:r>
        <w:separator/>
      </w:r>
    </w:p>
  </w:footnote>
  <w:footnote w:type="continuationSeparator" w:id="0">
    <w:p w14:paraId="25BF6C79" w14:textId="77777777" w:rsidR="00611B02" w:rsidRDefault="00611B02" w:rsidP="007C02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56FB"/>
    <w:rsid w:val="000522AE"/>
    <w:rsid w:val="002656D1"/>
    <w:rsid w:val="004905BC"/>
    <w:rsid w:val="0058024E"/>
    <w:rsid w:val="00611B02"/>
    <w:rsid w:val="007C0247"/>
    <w:rsid w:val="008119AF"/>
    <w:rsid w:val="008B4560"/>
    <w:rsid w:val="008C201E"/>
    <w:rsid w:val="00A51ED5"/>
    <w:rsid w:val="00B4302B"/>
    <w:rsid w:val="00D456FB"/>
    <w:rsid w:val="00D61851"/>
    <w:rsid w:val="00E107CD"/>
    <w:rsid w:val="00EB03D7"/>
    <w:rsid w:val="00FB2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1B5F15"/>
  <w15:chartTrackingRefBased/>
  <w15:docId w15:val="{C19B5366-8346-4BF0-8E0A-51832ACB9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C201E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8C201E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8C201E"/>
    <w:rPr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7C0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C024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C0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C02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2</cp:revision>
  <dcterms:created xsi:type="dcterms:W3CDTF">2021-11-25T22:35:00Z</dcterms:created>
  <dcterms:modified xsi:type="dcterms:W3CDTF">2021-11-25T22:35:00Z</dcterms:modified>
</cp:coreProperties>
</file>